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3"/>
        <w:gridCol w:w="7041"/>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Includ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Included]</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Included- based on WHO protocol ci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Includ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Includ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Includ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N/A]</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color w:val="FF0000"/>
                <w:sz w:val="20"/>
              </w:rPr>
              <w:t>[Includ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Includ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Includ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Inclu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19:03:00Z</dcterms:created>
  <dc:creator>pplouffe</dc:creator>
  <dc:description/>
  <dc:language>en-US</dc:language>
  <cp:lastModifiedBy>Singh, Dr. Prabhjot (WDC)</cp:lastModifiedBy>
  <cp:lastPrinted>2007-09-19T10:02:00Z</cp:lastPrinted>
  <dcterms:modified xsi:type="dcterms:W3CDTF">2014-07-23T19: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